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/>
        <w:t>Selected Characteristics of Study Communities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4392"/>
        <w:gridCol w:w="4392"/>
      </w:tblGrid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ity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lected Community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timor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 Baltimor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prevalence of low income residents near the Johns Hopkins medical campus; majority of residents are African American</w:t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ghai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-district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suburban area located in the northwest of Shanghai, the size is 18.8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quare kilometer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with about 200,000 inhabitants and over half of inhabitants are migrants. </w:t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hannesburg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llbrow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ely populated inner city area (size is about 1 square kilometer with approximately 100,000 inhabitants); community is characterized by high levels of poverty and crime; made up of local Johannesburg residents and immigrants</w:t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adan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adan North Local Government Area, Oyo stat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rd largest city in Nigeria; capital of Oyo state – within the city, a poor ‘inner city’ community was selected; predominant ethnic group was Yoruba</w:t>
            </w:r>
          </w:p>
        </w:tc>
      </w:tr>
      <w:tr>
        <w:trPr/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Delhi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slum in one of Delhi’s four districts (South Delhi) bordering the state of Haryana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ge slum community inhabited by migrant families from different parts of the country, overwhelmingly poor, lacking basic facilities,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ch as sanitation and water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13:57:00Z</dcterms:created>
  <dc:creator>Kristin</dc:creator>
  <dc:description/>
  <cp:keywords/>
  <dc:language>en-US</dc:language>
  <cp:lastModifiedBy>Kristin Cell</cp:lastModifiedBy>
  <dcterms:modified xsi:type="dcterms:W3CDTF">2016-04-07T13:57:00Z</dcterms:modified>
  <cp:revision>2</cp:revision>
  <dc:subject/>
  <dc:title/>
</cp:coreProperties>
</file>